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7F957" w14:textId="32D377D8" w:rsidR="00D31370" w:rsidRPr="00A23A22" w:rsidRDefault="004362C5" w:rsidP="004362C5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A23A22">
        <w:rPr>
          <w:rFonts w:ascii="Times New Roman" w:hAnsi="Times New Roman" w:cs="Times New Roman"/>
          <w:b/>
          <w:bCs/>
          <w:sz w:val="18"/>
          <w:szCs w:val="18"/>
        </w:rPr>
        <w:t>Table S2</w:t>
      </w:r>
      <w:r w:rsidR="00023EF9" w:rsidRPr="00A23A22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A23A22">
        <w:rPr>
          <w:rFonts w:ascii="Times New Roman" w:hAnsi="Times New Roman" w:cs="Times New Roman"/>
          <w:sz w:val="18"/>
          <w:szCs w:val="18"/>
        </w:rPr>
        <w:t xml:space="preserve"> </w:t>
      </w:r>
      <w:r w:rsidR="00023EF9" w:rsidRPr="00A23A22">
        <w:rPr>
          <w:rFonts w:ascii="Times New Roman" w:hAnsi="Times New Roman" w:cs="Times New Roman"/>
          <w:sz w:val="18"/>
          <w:szCs w:val="18"/>
        </w:rPr>
        <w:t>T</w:t>
      </w:r>
      <w:r w:rsidRPr="00A23A22">
        <w:rPr>
          <w:rFonts w:ascii="Times New Roman" w:hAnsi="Times New Roman" w:cs="Times New Roman"/>
          <w:sz w:val="18"/>
          <w:szCs w:val="18"/>
        </w:rPr>
        <w:t>he endophytic fungi of classification significantly related</w:t>
      </w:r>
    </w:p>
    <w:tbl>
      <w:tblPr>
        <w:tblStyle w:val="a7"/>
        <w:tblW w:w="109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2236"/>
        <w:gridCol w:w="2300"/>
        <w:gridCol w:w="2463"/>
        <w:gridCol w:w="2126"/>
      </w:tblGrid>
      <w:tr w:rsidR="00023EF9" w:rsidRPr="00A23A22" w14:paraId="1A151409" w14:textId="77777777" w:rsidTr="00023EF9">
        <w:trPr>
          <w:trHeight w:val="280"/>
          <w:jc w:val="center"/>
        </w:trPr>
        <w:tc>
          <w:tcPr>
            <w:tcW w:w="1864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1093F2A5" w14:textId="77777777" w:rsidR="004362C5" w:rsidRPr="00A23A22" w:rsidRDefault="004362C5" w:rsidP="00980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2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D06296" w14:textId="77777777" w:rsidR="004362C5" w:rsidRPr="00A23A22" w:rsidRDefault="004362C5" w:rsidP="00980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62C246" w14:textId="77777777" w:rsidR="004362C5" w:rsidRPr="00A23A22" w:rsidRDefault="004362C5" w:rsidP="00980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24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C3D099" w14:textId="77777777" w:rsidR="004362C5" w:rsidRPr="00A23A22" w:rsidRDefault="004362C5" w:rsidP="00980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p w14:paraId="092636E8" w14:textId="77777777" w:rsidR="004362C5" w:rsidRPr="00A23A22" w:rsidRDefault="004362C5" w:rsidP="009802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us</w:t>
            </w:r>
          </w:p>
        </w:tc>
      </w:tr>
      <w:tr w:rsidR="00023EF9" w:rsidRPr="00A23A22" w14:paraId="37459B4B" w14:textId="77777777" w:rsidTr="00023EF9">
        <w:trPr>
          <w:trHeight w:val="280"/>
          <w:jc w:val="center"/>
        </w:trPr>
        <w:tc>
          <w:tcPr>
            <w:tcW w:w="1864" w:type="dxa"/>
            <w:tcBorders>
              <w:top w:val="single" w:sz="4" w:space="0" w:color="auto"/>
              <w:right w:val="nil"/>
            </w:tcBorders>
            <w:noWrap/>
            <w:hideMark/>
          </w:tcPr>
          <w:p w14:paraId="7EDD58B5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CA103BB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Tremellomycetes</w:t>
            </w:r>
            <w:proofErr w:type="spellEnd"/>
          </w:p>
        </w:tc>
        <w:tc>
          <w:tcPr>
            <w:tcW w:w="230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818C6AC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Holtermanniales</w:t>
            </w:r>
            <w:proofErr w:type="spellEnd"/>
          </w:p>
        </w:tc>
        <w:tc>
          <w:tcPr>
            <w:tcW w:w="2463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98A6EA2" w14:textId="38E93A8D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Holtermanniale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</w:tcBorders>
            <w:noWrap/>
            <w:hideMark/>
          </w:tcPr>
          <w:p w14:paraId="1EC2EE88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Holtermanniella</w:t>
            </w:r>
            <w:proofErr w:type="spellEnd"/>
          </w:p>
        </w:tc>
      </w:tr>
      <w:tr w:rsidR="00023EF9" w:rsidRPr="00A23A22" w14:paraId="35358E4F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71D2085F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21981E6C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63D3DD17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Capnod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51D59C9D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Mycosphaerell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0AE60409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Cercospora</w:t>
            </w:r>
            <w:proofErr w:type="spellEnd"/>
          </w:p>
        </w:tc>
      </w:tr>
      <w:tr w:rsidR="00023EF9" w:rsidRPr="00A23A22" w14:paraId="42A3F128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5E2D840C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132FAC09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26E7896C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Helot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1B8FB7E6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Heloti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738EA6DA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Mycosymbioces</w:t>
            </w:r>
            <w:proofErr w:type="spellEnd"/>
          </w:p>
        </w:tc>
      </w:tr>
      <w:tr w:rsidR="00023EF9" w:rsidRPr="00A23A22" w14:paraId="2EB28F63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668F0BDB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18C6BE2E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1B7ABA96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Diaporth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4E54D818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Diaporth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27F2F520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Diaporthe</w:t>
            </w:r>
            <w:proofErr w:type="spellEnd"/>
          </w:p>
        </w:tc>
      </w:tr>
      <w:tr w:rsidR="00023EF9" w:rsidRPr="00A23A22" w14:paraId="4B9A81DA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3E10B4FC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21FBF579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Tremell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5A04F933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Tremell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0BD8F5FE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Bulleribasidi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1D61CA4C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Dioszegia</w:t>
            </w:r>
            <w:proofErr w:type="spellEnd"/>
          </w:p>
        </w:tc>
      </w:tr>
      <w:tr w:rsidR="00023EF9" w:rsidRPr="00A23A22" w14:paraId="10BFDD3D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691B425A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55CD70C1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456B7D4C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Hypocreales</w:t>
            </w:r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47B296A3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Nectri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2949D6BD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Cosmospora</w:t>
            </w:r>
            <w:proofErr w:type="spellEnd"/>
          </w:p>
        </w:tc>
      </w:tr>
      <w:tr w:rsidR="00023EF9" w:rsidRPr="00A23A22" w14:paraId="4D383A63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6374F4BA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18DD5C37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7F2758E2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Ventur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2389CB11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Venturi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7840137A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Venturia</w:t>
            </w:r>
          </w:p>
        </w:tc>
      </w:tr>
      <w:tr w:rsidR="00023EF9" w:rsidRPr="00A23A22" w14:paraId="424BEEC0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7AE3C53A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0F12469F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4B2C0D37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Xylar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7403CD72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Diatryp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50ED7FC8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Eutypa</w:t>
            </w:r>
            <w:proofErr w:type="spellEnd"/>
          </w:p>
        </w:tc>
      </w:tr>
      <w:tr w:rsidR="00023EF9" w:rsidRPr="00A23A22" w14:paraId="748B8E1C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57B6D66E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1C4D0CE9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Microbotry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52F4FD0B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poridiobol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1B9C63E4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poridiobol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59B0F3F3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Rhodosporidiobolus</w:t>
            </w:r>
            <w:proofErr w:type="spellEnd"/>
          </w:p>
        </w:tc>
      </w:tr>
      <w:tr w:rsidR="00023EF9" w:rsidRPr="00A23A22" w14:paraId="28290403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797C7934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3742AB0A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Taphrin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13A86EE2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Taphrin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3FB29C2F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Taphrin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421E86E0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Taphrina</w:t>
            </w:r>
          </w:p>
        </w:tc>
      </w:tr>
      <w:tr w:rsidR="00023EF9" w:rsidRPr="00A23A22" w14:paraId="44430EAE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30E8E500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71A6084A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0998F02E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Pleospor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4B42BA66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Phaeosphaeri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59F5C2E7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etophoma</w:t>
            </w:r>
            <w:proofErr w:type="spellEnd"/>
          </w:p>
        </w:tc>
      </w:tr>
      <w:tr w:rsidR="00023EF9" w:rsidRPr="00A23A22" w14:paraId="3CAB9CB7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4ACA41FD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4C5272A8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Tremell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12057884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Filobasid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76ED1F7D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Piskurozym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01DDFFD1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Piskurozyma</w:t>
            </w:r>
            <w:proofErr w:type="spellEnd"/>
          </w:p>
        </w:tc>
      </w:tr>
      <w:tr w:rsidR="00023EF9" w:rsidRPr="00A23A22" w14:paraId="1491A322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28E060CE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42EE9647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Microbotry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5607FAA8" w14:textId="78848A98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Microbotryomycet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0B27E935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Chrysozym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152A587E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Oberwinklerozyma</w:t>
            </w:r>
            <w:proofErr w:type="spellEnd"/>
          </w:p>
        </w:tc>
      </w:tr>
      <w:tr w:rsidR="00023EF9" w:rsidRPr="00A23A22" w14:paraId="7258C133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5C757C32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222A790F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527307B2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Helot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21FB09F0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Heloti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36B90099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rticulospora</w:t>
            </w:r>
            <w:proofErr w:type="spellEnd"/>
          </w:p>
        </w:tc>
      </w:tr>
      <w:tr w:rsidR="00023EF9" w:rsidRPr="00A23A22" w14:paraId="15140FA2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4D8387D2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49FE5FC0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3EAC2822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Capnod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6D8C82F4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Cladospori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4288CC57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Rachicladosporium</w:t>
            </w:r>
            <w:proofErr w:type="spellEnd"/>
          </w:p>
        </w:tc>
      </w:tr>
      <w:tr w:rsidR="00023EF9" w:rsidRPr="00A23A22" w14:paraId="2FD9456E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01969FC5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0A7BF4A1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50647079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Helot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383BA8D6" w14:textId="1A51AD7D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Helotiales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63C8F7DA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pirosphaera</w:t>
            </w:r>
            <w:proofErr w:type="spellEnd"/>
          </w:p>
        </w:tc>
      </w:tr>
      <w:tr w:rsidR="00023EF9" w:rsidRPr="00A23A22" w14:paraId="636DD79B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43334111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20541261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5451C79D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Chaetothyr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6063AA99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Herpotrichiell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6A94A43E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Coniosporium</w:t>
            </w:r>
            <w:proofErr w:type="spellEnd"/>
          </w:p>
        </w:tc>
      </w:tr>
      <w:tr w:rsidR="00023EF9" w:rsidRPr="00A23A22" w14:paraId="35DDACF8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672C734C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2F5021F9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30340E7F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Xylar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581CEB16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Xylari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687399BC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Rosellinia</w:t>
            </w:r>
            <w:proofErr w:type="spellEnd"/>
          </w:p>
        </w:tc>
      </w:tr>
      <w:tr w:rsidR="00023EF9" w:rsidRPr="00A23A22" w14:paraId="1D1077FA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2FEFA455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17802B8C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2B134518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Pleospor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1D4E7C24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Pleospor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66FD436C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lternaria</w:t>
            </w:r>
          </w:p>
        </w:tc>
      </w:tr>
      <w:tr w:rsidR="00023EF9" w:rsidRPr="00A23A22" w14:paraId="66F6666F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3588F5EA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624EE4A7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07A6C1EC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Pleospor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236A39C0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Pleospor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3D364B60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temphylium</w:t>
            </w:r>
          </w:p>
        </w:tc>
      </w:tr>
      <w:tr w:rsidR="00023EF9" w:rsidRPr="00A23A22" w14:paraId="4177B613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311D519C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4CD0A497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7B47034D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Eurot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6E56A7FE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pergill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0D77A167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Penicillium</w:t>
            </w:r>
          </w:p>
        </w:tc>
      </w:tr>
      <w:tr w:rsidR="00023EF9" w:rsidRPr="00A23A22" w14:paraId="0CB7E76F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5412984F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6869FF17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456C00E1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Glomerell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5B6A8450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Glomerell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2062E355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Colletotrichum</w:t>
            </w:r>
          </w:p>
        </w:tc>
      </w:tr>
      <w:tr w:rsidR="00023EF9" w:rsidRPr="00A23A22" w14:paraId="30FAE9CC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6A32CC36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39D12895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280EA45D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Hypocreales</w:t>
            </w:r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54C43B28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Hypocre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071E504A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Trichoderma</w:t>
            </w:r>
          </w:p>
        </w:tc>
      </w:tr>
      <w:tr w:rsidR="00023EF9" w:rsidRPr="00A23A22" w14:paraId="1F220156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714D2095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36E7E92B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79E8E5F8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Eurot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76CB42A4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pergill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6EC88EFA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pergillus</w:t>
            </w:r>
          </w:p>
        </w:tc>
      </w:tr>
      <w:tr w:rsidR="00023EF9" w:rsidRPr="00A23A22" w14:paraId="0A18DB71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0DC28D84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7BBBB71F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6B6D2CFA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56635174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garic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3B38B8DD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Melanophyllum</w:t>
            </w:r>
            <w:proofErr w:type="spellEnd"/>
          </w:p>
        </w:tc>
      </w:tr>
      <w:tr w:rsidR="00023EF9" w:rsidRPr="00A23A22" w14:paraId="4C721F6B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08600B7E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67A59AD7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5732218A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Pleospor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393D9981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Didymosphaeri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0B36B2B2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Paraconiothyrium</w:t>
            </w:r>
            <w:proofErr w:type="spellEnd"/>
          </w:p>
        </w:tc>
      </w:tr>
      <w:tr w:rsidR="00023EF9" w:rsidRPr="00A23A22" w14:paraId="6BD5B442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27D49017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20A887E4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7C71FEE1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Helot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3C4C01C3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Rutstroemi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4AEC71C7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Lambertella</w:t>
            </w:r>
            <w:proofErr w:type="spellEnd"/>
          </w:p>
        </w:tc>
      </w:tr>
      <w:tr w:rsidR="00023EF9" w:rsidRPr="00A23A22" w14:paraId="546A822B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14CE1FC1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42A4EBF5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4BFCE7DD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4057E0F4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trophari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065DB80D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Psilocybe</w:t>
            </w:r>
            <w:proofErr w:type="spellEnd"/>
          </w:p>
        </w:tc>
      </w:tr>
      <w:tr w:rsidR="00023EF9" w:rsidRPr="00A23A22" w14:paraId="725FF175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383E361F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45AF2558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garicomycetes</w:t>
            </w:r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6B3871E4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garicales</w:t>
            </w:r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6F761842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Bolbiti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208D937D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grocybe</w:t>
            </w:r>
            <w:proofErr w:type="spellEnd"/>
          </w:p>
        </w:tc>
      </w:tr>
      <w:tr w:rsidR="00023EF9" w:rsidRPr="00A23A22" w14:paraId="193B7FF3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6C914B04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Mortierellomycota</w:t>
            </w:r>
            <w:proofErr w:type="spellEnd"/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1CF7CB65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Mortierell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6942ADBE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Mortierell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3E1039E0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Mortierell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0F8916C7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Mortierella</w:t>
            </w:r>
            <w:proofErr w:type="spellEnd"/>
          </w:p>
        </w:tc>
      </w:tr>
      <w:tr w:rsidR="00023EF9" w:rsidRPr="00A23A22" w14:paraId="484ECCC9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46CB5B20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0273BC1C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Tremell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2D043DB6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Cystofilobasid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16C04A29" w14:textId="4A79522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Cystofilobasidiales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69E9C59B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Mrakiella</w:t>
            </w:r>
            <w:proofErr w:type="spellEnd"/>
          </w:p>
        </w:tc>
      </w:tr>
      <w:tr w:rsidR="00023EF9" w:rsidRPr="00A23A22" w14:paraId="068E32DB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005C15E0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67BFE09B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471876EC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Xylar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10971115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Xylari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0E7701D6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Nemania</w:t>
            </w:r>
            <w:proofErr w:type="spellEnd"/>
          </w:p>
        </w:tc>
      </w:tr>
      <w:tr w:rsidR="00023EF9" w:rsidRPr="00A23A22" w14:paraId="6BC038ED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2B889692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320533B6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rchaeorhiz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0C9D8A56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rchaeorhizomycet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12D0C815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rchaeorhizomycet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6E988200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rchaeorhizomyces</w:t>
            </w:r>
            <w:proofErr w:type="spellEnd"/>
          </w:p>
        </w:tc>
      </w:tr>
      <w:tr w:rsidR="00023EF9" w:rsidRPr="00A23A22" w14:paraId="39C8E79A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78DF5B60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2BC15ED3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acchar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345F7C53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accharomycetales</w:t>
            </w:r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4E31546B" w14:textId="2B516F6C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accharomycetales</w:t>
            </w:r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558065A9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Candida</w:t>
            </w:r>
          </w:p>
        </w:tc>
      </w:tr>
      <w:tr w:rsidR="00023EF9" w:rsidRPr="00A23A22" w14:paraId="5E74DE3C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53C30A51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7C6F9C44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acchar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60CACA8C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accharomycetales</w:t>
            </w:r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5EC941C9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Dipodasc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69EDAF8F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Dipodascus</w:t>
            </w:r>
            <w:proofErr w:type="spellEnd"/>
          </w:p>
        </w:tc>
      </w:tr>
      <w:tr w:rsidR="00023EF9" w:rsidRPr="00A23A22" w14:paraId="64DB8870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44787E72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5D97BADF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20E8E697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Pleospor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21E2DFB6" w14:textId="6E2C401F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Pleosporales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17AD0D14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Latorua</w:t>
            </w:r>
            <w:proofErr w:type="spellEnd"/>
          </w:p>
        </w:tc>
      </w:tr>
      <w:tr w:rsidR="00023EF9" w:rsidRPr="00A23A22" w14:paraId="6FA35B8A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18C1D72E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5F68C3F8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5132ED24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Chaetothyr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29C05512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Herpotrichiell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528C68F5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Cladophialophora</w:t>
            </w:r>
            <w:proofErr w:type="spellEnd"/>
          </w:p>
        </w:tc>
      </w:tr>
      <w:tr w:rsidR="00023EF9" w:rsidRPr="00A23A22" w14:paraId="7C08600E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18BBAAAF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728FBEDB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Geminibasidi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0F99DC1C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Geminibasid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1C9DDE17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Geminibasidi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6F5DC982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Geminibasidium</w:t>
            </w:r>
            <w:proofErr w:type="spellEnd"/>
          </w:p>
        </w:tc>
      </w:tr>
      <w:tr w:rsidR="00023EF9" w:rsidRPr="00A23A22" w14:paraId="144BDCB6" w14:textId="77777777" w:rsidTr="00023EF9">
        <w:trPr>
          <w:trHeight w:val="280"/>
          <w:jc w:val="center"/>
        </w:trPr>
        <w:tc>
          <w:tcPr>
            <w:tcW w:w="1864" w:type="dxa"/>
            <w:tcBorders>
              <w:right w:val="nil"/>
            </w:tcBorders>
            <w:noWrap/>
            <w:hideMark/>
          </w:tcPr>
          <w:p w14:paraId="6094C86B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right w:val="nil"/>
            </w:tcBorders>
            <w:noWrap/>
            <w:hideMark/>
          </w:tcPr>
          <w:p w14:paraId="46D99FEA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2300" w:type="dxa"/>
            <w:tcBorders>
              <w:left w:val="nil"/>
              <w:right w:val="nil"/>
            </w:tcBorders>
            <w:noWrap/>
            <w:hideMark/>
          </w:tcPr>
          <w:p w14:paraId="25D8B531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Capnodiales</w:t>
            </w:r>
            <w:proofErr w:type="spellEnd"/>
          </w:p>
        </w:tc>
        <w:tc>
          <w:tcPr>
            <w:tcW w:w="2463" w:type="dxa"/>
            <w:tcBorders>
              <w:left w:val="nil"/>
              <w:right w:val="nil"/>
            </w:tcBorders>
            <w:noWrap/>
            <w:hideMark/>
          </w:tcPr>
          <w:p w14:paraId="05ABE2D5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Cladosporiaceae</w:t>
            </w:r>
            <w:proofErr w:type="spellEnd"/>
          </w:p>
        </w:tc>
        <w:tc>
          <w:tcPr>
            <w:tcW w:w="2126" w:type="dxa"/>
            <w:tcBorders>
              <w:left w:val="nil"/>
            </w:tcBorders>
            <w:noWrap/>
            <w:hideMark/>
          </w:tcPr>
          <w:p w14:paraId="2E29CA8A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Cladosporium</w:t>
            </w:r>
          </w:p>
        </w:tc>
      </w:tr>
      <w:tr w:rsidR="00023EF9" w:rsidRPr="00A23A22" w14:paraId="1DD71174" w14:textId="77777777" w:rsidTr="00023EF9">
        <w:trPr>
          <w:trHeight w:val="280"/>
          <w:jc w:val="center"/>
        </w:trPr>
        <w:tc>
          <w:tcPr>
            <w:tcW w:w="1864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0043DFBC" w14:textId="77777777" w:rsidR="004362C5" w:rsidRPr="00A23A22" w:rsidRDefault="004362C5" w:rsidP="009802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2236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6EAE193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2300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3BDC99AC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Hypocreales</w:t>
            </w:r>
          </w:p>
        </w:tc>
        <w:tc>
          <w:tcPr>
            <w:tcW w:w="2463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19003879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Nectriaceae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8" w:space="0" w:color="auto"/>
            </w:tcBorders>
            <w:noWrap/>
            <w:hideMark/>
          </w:tcPr>
          <w:p w14:paraId="38833D65" w14:textId="77777777" w:rsidR="004362C5" w:rsidRPr="00A23A22" w:rsidRDefault="0043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3A22">
              <w:rPr>
                <w:rFonts w:ascii="Times New Roman" w:hAnsi="Times New Roman" w:cs="Times New Roman"/>
                <w:sz w:val="20"/>
                <w:szCs w:val="20"/>
              </w:rPr>
              <w:t>Gibberella</w:t>
            </w:r>
            <w:proofErr w:type="spellEnd"/>
          </w:p>
        </w:tc>
      </w:tr>
    </w:tbl>
    <w:p w14:paraId="703C0D1B" w14:textId="77777777" w:rsidR="00980218" w:rsidRPr="00A23A22" w:rsidRDefault="00980218">
      <w:pPr>
        <w:rPr>
          <w:rFonts w:ascii="Times New Roman" w:hAnsi="Times New Roman" w:cs="Times New Roman"/>
          <w:szCs w:val="21"/>
        </w:rPr>
      </w:pPr>
    </w:p>
    <w:sectPr w:rsidR="00980218" w:rsidRPr="00A23A22" w:rsidSect="00A23A22">
      <w:pgSz w:w="11906" w:h="16838"/>
      <w:pgMar w:top="1440" w:right="991" w:bottom="1440" w:left="99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DD7000" w14:textId="77777777" w:rsidR="006E6E65" w:rsidRDefault="006E6E65" w:rsidP="00980218">
      <w:r>
        <w:separator/>
      </w:r>
    </w:p>
  </w:endnote>
  <w:endnote w:type="continuationSeparator" w:id="0">
    <w:p w14:paraId="5EBC9F42" w14:textId="77777777" w:rsidR="006E6E65" w:rsidRDefault="006E6E65" w:rsidP="00980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35E0C4" w14:textId="77777777" w:rsidR="006E6E65" w:rsidRDefault="006E6E65" w:rsidP="00980218">
      <w:r>
        <w:separator/>
      </w:r>
    </w:p>
  </w:footnote>
  <w:footnote w:type="continuationSeparator" w:id="0">
    <w:p w14:paraId="33875EA1" w14:textId="77777777" w:rsidR="006E6E65" w:rsidRDefault="006E6E65" w:rsidP="00980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42D2A"/>
    <w:rsid w:val="00023EF9"/>
    <w:rsid w:val="00352DCA"/>
    <w:rsid w:val="00431FC8"/>
    <w:rsid w:val="004362C5"/>
    <w:rsid w:val="006E04E6"/>
    <w:rsid w:val="006E6E65"/>
    <w:rsid w:val="007954E6"/>
    <w:rsid w:val="00980218"/>
    <w:rsid w:val="00981715"/>
    <w:rsid w:val="00A23A22"/>
    <w:rsid w:val="00A76C3B"/>
    <w:rsid w:val="00C35A14"/>
    <w:rsid w:val="00D31370"/>
    <w:rsid w:val="00D4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3BE654"/>
  <w15:chartTrackingRefBased/>
  <w15:docId w15:val="{B0E30ADD-B7EF-4E7F-8D11-D0EE6D35E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954E6"/>
    <w:pPr>
      <w:keepNext/>
      <w:keepLines/>
      <w:spacing w:after="100" w:afterAutospacing="1" w:line="360" w:lineRule="auto"/>
      <w:outlineLvl w:val="0"/>
    </w:pPr>
    <w:rPr>
      <w:rFonts w:eastAsia="微软雅黑"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76C3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76C3B"/>
    <w:pPr>
      <w:keepNext/>
      <w:keepLines/>
      <w:spacing w:before="100" w:beforeAutospacing="1" w:line="360" w:lineRule="auto"/>
      <w:outlineLvl w:val="2"/>
    </w:pPr>
    <w:rPr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A76C3B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A76C3B"/>
    <w:rPr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7954E6"/>
    <w:rPr>
      <w:rFonts w:eastAsia="微软雅黑"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9802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2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2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218"/>
    <w:rPr>
      <w:sz w:val="18"/>
      <w:szCs w:val="18"/>
    </w:rPr>
  </w:style>
  <w:style w:type="table" w:styleId="a7">
    <w:name w:val="Table Grid"/>
    <w:basedOn w:val="a1"/>
    <w:uiPriority w:val="59"/>
    <w:rsid w:val="00980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1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wang</dc:creator>
  <cp:keywords/>
  <dc:description/>
  <cp:lastModifiedBy>yan wang</cp:lastModifiedBy>
  <cp:revision>6</cp:revision>
  <dcterms:created xsi:type="dcterms:W3CDTF">2020-01-13T06:37:00Z</dcterms:created>
  <dcterms:modified xsi:type="dcterms:W3CDTF">2020-04-12T15:45:00Z</dcterms:modified>
</cp:coreProperties>
</file>